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79085" w14:textId="047B9322" w:rsidR="00F21CA3" w:rsidRDefault="00F21CA3" w:rsidP="00F21CA3">
      <w:pPr>
        <w:spacing w:line="240" w:lineRule="auto"/>
        <w:rPr>
          <w:rFonts w:ascii="Times New Roman" w:hAnsi="Times New Roman"/>
          <w:sz w:val="24"/>
        </w:rPr>
      </w:pPr>
      <w:bookmarkStart w:id="0" w:name="_GoBack"/>
      <w:bookmarkEnd w:id="0"/>
    </w:p>
    <w:p w14:paraId="620499D4" w14:textId="05DDEBB9" w:rsidR="00A2101B" w:rsidRPr="0040500F" w:rsidRDefault="00285DCF" w:rsidP="0040500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ppendix </w:t>
      </w:r>
      <w:r w:rsidR="00616A98">
        <w:rPr>
          <w:rFonts w:ascii="Times New Roman" w:hAnsi="Times New Roman"/>
          <w:sz w:val="24"/>
        </w:rPr>
        <w:t>I</w:t>
      </w:r>
      <w:r w:rsidR="00EF725E">
        <w:rPr>
          <w:rFonts w:ascii="Times New Roman" w:hAnsi="Times New Roman"/>
          <w:sz w:val="24"/>
        </w:rPr>
        <w:t>.</w:t>
      </w:r>
      <w:r w:rsidR="008B7260">
        <w:rPr>
          <w:rFonts w:ascii="Times New Roman" w:hAnsi="Times New Roman"/>
          <w:sz w:val="24"/>
        </w:rPr>
        <w:t xml:space="preserve"> </w:t>
      </w:r>
      <w:r w:rsidR="001C01D6" w:rsidRPr="0040500F">
        <w:rPr>
          <w:rFonts w:ascii="Times New Roman" w:hAnsi="Times New Roman"/>
          <w:color w:val="000000"/>
        </w:rPr>
        <w:t>Proced</w:t>
      </w:r>
      <w:r w:rsidR="008B7260">
        <w:rPr>
          <w:rFonts w:ascii="Times New Roman" w:hAnsi="Times New Roman"/>
          <w:color w:val="000000"/>
        </w:rPr>
        <w:t>ure codes used in this analysis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1"/>
        <w:gridCol w:w="2960"/>
        <w:gridCol w:w="4337"/>
      </w:tblGrid>
      <w:tr w:rsidR="00FB1197" w14:paraId="77B6282D" w14:textId="6CE32779" w:rsidTr="00E32814">
        <w:trPr>
          <w:trHeight w:val="249"/>
          <w:jc w:val="center"/>
        </w:trPr>
        <w:tc>
          <w:tcPr>
            <w:tcW w:w="1991" w:type="dxa"/>
            <w:noWrap/>
            <w:vAlign w:val="center"/>
          </w:tcPr>
          <w:p w14:paraId="658E48E8" w14:textId="4097BEDE" w:rsidR="00FB1197" w:rsidRPr="002462A3" w:rsidRDefault="00FB1197" w:rsidP="002462A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462A3">
              <w:rPr>
                <w:rFonts w:ascii="Times New Roman" w:hAnsi="Times New Roman"/>
                <w:b/>
                <w:color w:val="000000"/>
              </w:rPr>
              <w:t>Procedure</w:t>
            </w:r>
          </w:p>
        </w:tc>
        <w:tc>
          <w:tcPr>
            <w:tcW w:w="2960" w:type="dxa"/>
            <w:noWrap/>
            <w:vAlign w:val="center"/>
          </w:tcPr>
          <w:p w14:paraId="1E8FE5E4" w14:textId="5B4E09C8" w:rsidR="00FB1197" w:rsidRPr="002462A3" w:rsidRDefault="00FB1197" w:rsidP="002462A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462A3">
              <w:rPr>
                <w:rFonts w:ascii="Times New Roman" w:hAnsi="Times New Roman"/>
                <w:b/>
                <w:color w:val="000000"/>
              </w:rPr>
              <w:t>ICD</w:t>
            </w:r>
            <w:r w:rsidRPr="00FA107D">
              <w:rPr>
                <w:rFonts w:ascii="Times New Roman" w:hAnsi="Times New Roman"/>
                <w:b/>
                <w:color w:val="000000"/>
                <w:vertAlign w:val="superscript"/>
              </w:rPr>
              <w:t>1</w:t>
            </w:r>
            <w:r w:rsidRPr="002462A3">
              <w:rPr>
                <w:rFonts w:ascii="Times New Roman" w:hAnsi="Times New Roman"/>
                <w:b/>
                <w:color w:val="000000"/>
              </w:rPr>
              <w:t>-9 Procedure Codes</w:t>
            </w:r>
          </w:p>
        </w:tc>
        <w:tc>
          <w:tcPr>
            <w:tcW w:w="4337" w:type="dxa"/>
            <w:noWrap/>
            <w:vAlign w:val="center"/>
          </w:tcPr>
          <w:p w14:paraId="11732E1A" w14:textId="52C48B4E" w:rsidR="00FB1197" w:rsidRPr="002462A3" w:rsidRDefault="00FB1197" w:rsidP="002462A3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462A3">
              <w:rPr>
                <w:rFonts w:ascii="Times New Roman" w:hAnsi="Times New Roman"/>
                <w:b/>
                <w:color w:val="000000"/>
              </w:rPr>
              <w:t>CPT</w:t>
            </w:r>
            <w:r>
              <w:rPr>
                <w:rFonts w:ascii="Times New Roman" w:hAnsi="Times New Roman"/>
                <w:b/>
                <w:color w:val="000000"/>
              </w:rPr>
              <w:t>/HCPCS</w:t>
            </w:r>
            <w:r w:rsidRPr="00FA107D">
              <w:rPr>
                <w:rFonts w:ascii="Times New Roman" w:hAnsi="Times New Roman"/>
                <w:b/>
                <w:color w:val="000000"/>
                <w:vertAlign w:val="superscript"/>
              </w:rPr>
              <w:t>1</w:t>
            </w:r>
            <w:r w:rsidRPr="002462A3">
              <w:rPr>
                <w:rFonts w:ascii="Times New Roman" w:hAnsi="Times New Roman"/>
                <w:b/>
                <w:color w:val="000000"/>
              </w:rPr>
              <w:t xml:space="preserve"> Codes</w:t>
            </w:r>
          </w:p>
        </w:tc>
      </w:tr>
      <w:tr w:rsidR="00FB1197" w14:paraId="74907079" w14:textId="4EF7C3AF" w:rsidTr="00E32814">
        <w:trPr>
          <w:trHeight w:val="530"/>
          <w:jc w:val="center"/>
        </w:trPr>
        <w:tc>
          <w:tcPr>
            <w:tcW w:w="1991" w:type="dxa"/>
            <w:noWrap/>
          </w:tcPr>
          <w:p w14:paraId="22303B76" w14:textId="5CBBB06F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MRI</w:t>
            </w:r>
          </w:p>
        </w:tc>
        <w:tc>
          <w:tcPr>
            <w:tcW w:w="2960" w:type="dxa"/>
            <w:noWrap/>
          </w:tcPr>
          <w:p w14:paraId="2F65F41C" w14:textId="276C8078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337" w:type="dxa"/>
          </w:tcPr>
          <w:p w14:paraId="7552B2A1" w14:textId="6C330F5E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76093, 76094, 76498, 77058, 77059, 0159T, C8903-C8908</w:t>
            </w:r>
          </w:p>
        </w:tc>
      </w:tr>
      <w:tr w:rsidR="00FB1197" w14:paraId="4403C5B7" w14:textId="364927AD" w:rsidTr="00E32814">
        <w:trPr>
          <w:trHeight w:val="1070"/>
          <w:jc w:val="center"/>
        </w:trPr>
        <w:tc>
          <w:tcPr>
            <w:tcW w:w="1991" w:type="dxa"/>
            <w:noWrap/>
          </w:tcPr>
          <w:p w14:paraId="5622B837" w14:textId="2C5DC4AA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Mammogram</w:t>
            </w:r>
          </w:p>
        </w:tc>
        <w:tc>
          <w:tcPr>
            <w:tcW w:w="2960" w:type="dxa"/>
          </w:tcPr>
          <w:p w14:paraId="0D01EF4D" w14:textId="73D188F5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87.37, 793.80, 793.82, V76.11, V76.12</w:t>
            </w:r>
          </w:p>
        </w:tc>
        <w:tc>
          <w:tcPr>
            <w:tcW w:w="4337" w:type="dxa"/>
          </w:tcPr>
          <w:p w14:paraId="1E4614DF" w14:textId="36EADB2B" w:rsidR="00FB1197" w:rsidRPr="0040500F" w:rsidRDefault="00FB1197" w:rsidP="00FA107D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6082, 76083, 76085, 76090-76092, 77051, 77052, </w:t>
            </w:r>
            <w:r w:rsidRPr="0040500F">
              <w:rPr>
                <w:rFonts w:ascii="Times New Roman" w:hAnsi="Times New Roman"/>
              </w:rPr>
              <w:t>77055-77057, 3014F, 3340F-3345F, 3350F, 5060F, 5062F, 7020F</w:t>
            </w:r>
            <w:proofErr w:type="gramStart"/>
            <w:r w:rsidRPr="0040500F">
              <w:rPr>
                <w:rFonts w:ascii="Times New Roman" w:hAnsi="Times New Roman"/>
              </w:rPr>
              <w:t>,7025F</w:t>
            </w:r>
            <w:proofErr w:type="gramEnd"/>
            <w:r w:rsidRPr="0040500F">
              <w:rPr>
                <w:rFonts w:ascii="Times New Roman" w:hAnsi="Times New Roman"/>
              </w:rPr>
              <w:t>, G0202-G0207, G0236, G8111-G8114, S8075</w:t>
            </w:r>
          </w:p>
        </w:tc>
      </w:tr>
      <w:tr w:rsidR="00FB1197" w14:paraId="7CD35156" w14:textId="584AA9A5" w:rsidTr="00E32814">
        <w:trPr>
          <w:trHeight w:val="260"/>
          <w:jc w:val="center"/>
        </w:trPr>
        <w:tc>
          <w:tcPr>
            <w:tcW w:w="1991" w:type="dxa"/>
            <w:noWrap/>
          </w:tcPr>
          <w:p w14:paraId="4E80D247" w14:textId="73ADC0AD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Ultrasound</w:t>
            </w:r>
          </w:p>
        </w:tc>
        <w:tc>
          <w:tcPr>
            <w:tcW w:w="2960" w:type="dxa"/>
            <w:noWrap/>
          </w:tcPr>
          <w:p w14:paraId="3F0FC190" w14:textId="17DD70DF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88.73</w:t>
            </w:r>
          </w:p>
        </w:tc>
        <w:tc>
          <w:tcPr>
            <w:tcW w:w="4337" w:type="dxa"/>
            <w:noWrap/>
          </w:tcPr>
          <w:p w14:paraId="5A818DFF" w14:textId="1D851034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76645</w:t>
            </w:r>
          </w:p>
        </w:tc>
      </w:tr>
      <w:tr w:rsidR="00FB1197" w14:paraId="5B16E05B" w14:textId="38A141D9" w:rsidTr="00E32814">
        <w:trPr>
          <w:trHeight w:val="1880"/>
          <w:jc w:val="center"/>
        </w:trPr>
        <w:tc>
          <w:tcPr>
            <w:tcW w:w="1991" w:type="dxa"/>
          </w:tcPr>
          <w:p w14:paraId="6B86FB01" w14:textId="155A1312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Biopsy</w:t>
            </w:r>
          </w:p>
        </w:tc>
        <w:tc>
          <w:tcPr>
            <w:tcW w:w="2960" w:type="dxa"/>
          </w:tcPr>
          <w:p w14:paraId="34584E99" w14:textId="2B554F6F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40.11, 40.22,40.3, 40.51, 85.1, 85.11, 85.12, 85.19, 85.2-85.25, 85.31, 85.32, 85.91, 85.99, 87.35</w:t>
            </w:r>
          </w:p>
        </w:tc>
        <w:tc>
          <w:tcPr>
            <w:tcW w:w="4337" w:type="dxa"/>
          </w:tcPr>
          <w:p w14:paraId="3ACC1987" w14:textId="7FF65EA5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10022, 19000, 19001, 19030, 19100-19103, 19105, 19110, 19112, 19120-19126, 19260, 19271,19272, 19290-19295, 19499, 38500, 3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40500F">
              <w:rPr>
                <w:rFonts w:ascii="Times New Roman" w:hAnsi="Times New Roman"/>
                <w:color w:val="000000"/>
              </w:rPr>
              <w:t>505, 38510, 38525, 38530, 38740, 38792, 76087-76089, 76095-76098, 76360, 76393, 76942, 77012, 77021, 77031, 77032, 77053, 77054, 0046T, 0047T</w:t>
            </w:r>
          </w:p>
        </w:tc>
      </w:tr>
      <w:tr w:rsidR="00FB1197" w14:paraId="07580BB0" w14:textId="1AA9B182" w:rsidTr="00E32814">
        <w:trPr>
          <w:trHeight w:val="611"/>
          <w:jc w:val="center"/>
        </w:trPr>
        <w:tc>
          <w:tcPr>
            <w:tcW w:w="1991" w:type="dxa"/>
          </w:tcPr>
          <w:p w14:paraId="59768BA4" w14:textId="38209350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Breast Conserving Surgery</w:t>
            </w:r>
          </w:p>
        </w:tc>
        <w:tc>
          <w:tcPr>
            <w:tcW w:w="2960" w:type="dxa"/>
          </w:tcPr>
          <w:p w14:paraId="33D7EA2C" w14:textId="6E9212E6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85.22, 85.23</w:t>
            </w:r>
          </w:p>
        </w:tc>
        <w:tc>
          <w:tcPr>
            <w:tcW w:w="4337" w:type="dxa"/>
          </w:tcPr>
          <w:p w14:paraId="7D3F5A6B" w14:textId="18CDB21C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19120, 19160, 19162, 19301, 19302</w:t>
            </w:r>
          </w:p>
        </w:tc>
      </w:tr>
      <w:tr w:rsidR="00FB1197" w14:paraId="6C67C2C0" w14:textId="2422BE2B" w:rsidTr="00E32814">
        <w:trPr>
          <w:trHeight w:val="620"/>
          <w:jc w:val="center"/>
        </w:trPr>
        <w:tc>
          <w:tcPr>
            <w:tcW w:w="1991" w:type="dxa"/>
          </w:tcPr>
          <w:p w14:paraId="66E9A419" w14:textId="03EE6A8C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Mastectomy</w:t>
            </w:r>
          </w:p>
        </w:tc>
        <w:tc>
          <w:tcPr>
            <w:tcW w:w="2960" w:type="dxa"/>
          </w:tcPr>
          <w:p w14:paraId="2C494114" w14:textId="5BEB80DC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85.33-85.36, 85.4, 85.41-85.48, V51.0</w:t>
            </w:r>
          </w:p>
        </w:tc>
        <w:tc>
          <w:tcPr>
            <w:tcW w:w="4337" w:type="dxa"/>
          </w:tcPr>
          <w:p w14:paraId="1152689F" w14:textId="5480F1E0" w:rsidR="00FB1197" w:rsidRPr="0040500F" w:rsidRDefault="00FB1197" w:rsidP="00FA107D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40500F">
              <w:rPr>
                <w:rFonts w:ascii="Times New Roman" w:hAnsi="Times New Roman"/>
                <w:color w:val="000000"/>
              </w:rPr>
              <w:t>19180, 19182, 19200, 19220, 19240, 19303-19306</w:t>
            </w:r>
          </w:p>
        </w:tc>
      </w:tr>
    </w:tbl>
    <w:p w14:paraId="32466515" w14:textId="4088E345" w:rsidR="00A2101B" w:rsidRDefault="00FA107D" w:rsidP="005860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B726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B7260">
        <w:rPr>
          <w:rFonts w:ascii="Times New Roman" w:hAnsi="Times New Roman" w:cs="Times New Roman"/>
          <w:sz w:val="20"/>
          <w:szCs w:val="20"/>
        </w:rPr>
        <w:t>Abbreviations: CPT – Current Procedural Terminology; ICD9-Internationsl Classification of Diseases, 9</w:t>
      </w:r>
      <w:r w:rsidRPr="008B7260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8B7260">
        <w:rPr>
          <w:rFonts w:ascii="Times New Roman" w:hAnsi="Times New Roman" w:cs="Times New Roman"/>
          <w:sz w:val="20"/>
          <w:szCs w:val="20"/>
        </w:rPr>
        <w:t xml:space="preserve"> Edition; </w:t>
      </w:r>
      <w:r w:rsidR="00861133">
        <w:rPr>
          <w:rFonts w:ascii="Times New Roman" w:hAnsi="Times New Roman" w:cs="Times New Roman"/>
          <w:sz w:val="20"/>
          <w:szCs w:val="20"/>
        </w:rPr>
        <w:t xml:space="preserve">HCPCS - Healthcare </w:t>
      </w:r>
      <w:r w:rsidR="00FB1197">
        <w:rPr>
          <w:rFonts w:ascii="Times New Roman" w:hAnsi="Times New Roman" w:cs="Times New Roman"/>
          <w:sz w:val="20"/>
          <w:szCs w:val="20"/>
        </w:rPr>
        <w:t>Common Procedure Coding System</w:t>
      </w:r>
    </w:p>
    <w:p w14:paraId="0F8FE890" w14:textId="77777777" w:rsidR="00EC5C0C" w:rsidRDefault="00EC5C0C" w:rsidP="0058602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0A6B626" w14:textId="76A6A991" w:rsidR="00EC5C0C" w:rsidRDefault="002129B2" w:rsidP="0077703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B920B39" w14:textId="2FF7B9E9" w:rsidR="00EC5C0C" w:rsidRPr="00777035" w:rsidRDefault="003B56EA" w:rsidP="0058602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6A7FAEC" wp14:editId="6DF5261A">
            <wp:simplePos x="0" y="0"/>
            <wp:positionH relativeFrom="margin">
              <wp:posOffset>0</wp:posOffset>
            </wp:positionH>
            <wp:positionV relativeFrom="margin">
              <wp:posOffset>685800</wp:posOffset>
            </wp:positionV>
            <wp:extent cx="6858000" cy="887476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C2645">
        <w:rPr>
          <w:rFonts w:ascii="Times New Roman" w:eastAsia="Times New Roman" w:hAnsi="Times New Roman" w:cs="Times New Roman"/>
          <w:sz w:val="24"/>
          <w:szCs w:val="24"/>
        </w:rPr>
        <w:t xml:space="preserve">Appendix II. Summary of imaging and </w:t>
      </w:r>
      <w:r w:rsidR="003220FD">
        <w:rPr>
          <w:rFonts w:ascii="Times New Roman" w:eastAsia="Times New Roman" w:hAnsi="Times New Roman" w:cs="Times New Roman"/>
          <w:sz w:val="24"/>
          <w:szCs w:val="24"/>
        </w:rPr>
        <w:t>biopsy</w:t>
      </w:r>
      <w:r w:rsidR="008C2645">
        <w:rPr>
          <w:rFonts w:ascii="Times New Roman" w:eastAsia="Times New Roman" w:hAnsi="Times New Roman" w:cs="Times New Roman"/>
          <w:sz w:val="24"/>
          <w:szCs w:val="24"/>
        </w:rPr>
        <w:t xml:space="preserve"> costs during the diagnostic/preoperative window for </w:t>
      </w:r>
      <w:r w:rsidR="002129B2">
        <w:rPr>
          <w:rFonts w:ascii="Times New Roman" w:eastAsia="Times New Roman" w:hAnsi="Times New Roman" w:cs="Times New Roman"/>
          <w:sz w:val="24"/>
          <w:szCs w:val="24"/>
        </w:rPr>
        <w:t>female Medicare</w:t>
      </w:r>
      <w:r w:rsidR="008C2645">
        <w:rPr>
          <w:rFonts w:ascii="Times New Roman" w:eastAsia="Times New Roman" w:hAnsi="Times New Roman" w:cs="Times New Roman"/>
          <w:sz w:val="24"/>
          <w:szCs w:val="24"/>
        </w:rPr>
        <w:t xml:space="preserve"> beneficiaries in SEER registries (2005-2009) </w:t>
      </w:r>
    </w:p>
    <w:sectPr w:rsidR="00EC5C0C" w:rsidRPr="00777035" w:rsidSect="00C95D51">
      <w:footerReference w:type="default" r:id="rId19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A913A6A" w15:done="0"/>
  <w15:commentEx w15:paraId="6BDCA197" w15:done="0"/>
  <w15:commentEx w15:paraId="2B6F925A" w15:done="0"/>
  <w15:commentEx w15:paraId="3D1DBD0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8B5E1" w14:textId="77777777" w:rsidR="00747CEB" w:rsidRDefault="00747CEB" w:rsidP="007144BA">
      <w:pPr>
        <w:spacing w:after="0" w:line="240" w:lineRule="auto"/>
      </w:pPr>
      <w:r>
        <w:separator/>
      </w:r>
    </w:p>
  </w:endnote>
  <w:endnote w:type="continuationSeparator" w:id="0">
    <w:p w14:paraId="4A6FF1D8" w14:textId="77777777" w:rsidR="00747CEB" w:rsidRDefault="00747CEB" w:rsidP="007144BA">
      <w:pPr>
        <w:spacing w:after="0" w:line="240" w:lineRule="auto"/>
      </w:pPr>
      <w:r>
        <w:continuationSeparator/>
      </w:r>
    </w:p>
  </w:endnote>
  <w:endnote w:type="continuationNotice" w:id="1">
    <w:p w14:paraId="167C1B50" w14:textId="77777777" w:rsidR="00747CEB" w:rsidRDefault="00747C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2170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B78A6" w14:textId="77777777" w:rsidR="00747CEB" w:rsidRDefault="00747C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71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C623E2" w14:textId="696494C0" w:rsidR="00747CEB" w:rsidRDefault="00747CE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39497" w14:textId="77777777" w:rsidR="00747CEB" w:rsidRDefault="00747CEB" w:rsidP="007144BA">
      <w:pPr>
        <w:spacing w:after="0" w:line="240" w:lineRule="auto"/>
      </w:pPr>
      <w:r>
        <w:separator/>
      </w:r>
    </w:p>
  </w:footnote>
  <w:footnote w:type="continuationSeparator" w:id="0">
    <w:p w14:paraId="2A1414D6" w14:textId="77777777" w:rsidR="00747CEB" w:rsidRDefault="00747CEB" w:rsidP="007144BA">
      <w:pPr>
        <w:spacing w:after="0" w:line="240" w:lineRule="auto"/>
      </w:pPr>
      <w:r>
        <w:continuationSeparator/>
      </w:r>
    </w:p>
  </w:footnote>
  <w:footnote w:type="continuationNotice" w:id="1">
    <w:p w14:paraId="69AE0909" w14:textId="77777777" w:rsidR="00747CEB" w:rsidRDefault="00747CE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17E78"/>
    <w:multiLevelType w:val="hybridMultilevel"/>
    <w:tmpl w:val="AC689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55373"/>
    <w:multiLevelType w:val="hybridMultilevel"/>
    <w:tmpl w:val="8BB0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A07D4D"/>
    <w:multiLevelType w:val="hybridMultilevel"/>
    <w:tmpl w:val="85604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DF3C1D"/>
    <w:multiLevelType w:val="hybridMultilevel"/>
    <w:tmpl w:val="B54A7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485A05"/>
    <w:multiLevelType w:val="hybridMultilevel"/>
    <w:tmpl w:val="B6BAB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DE3810"/>
    <w:multiLevelType w:val="hybridMultilevel"/>
    <w:tmpl w:val="1332E9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190B16"/>
    <w:multiLevelType w:val="hybridMultilevel"/>
    <w:tmpl w:val="83E09F44"/>
    <w:lvl w:ilvl="0" w:tplc="160AC4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480257"/>
    <w:multiLevelType w:val="hybridMultilevel"/>
    <w:tmpl w:val="D792AC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acy Onega">
    <w15:presenceInfo w15:providerId="None" w15:userId="Tracy Oneg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zawavsbavp0te5xt7xp2fntwswpr00f0wx&quot;&gt;Onega Ref Library&lt;record-ids&gt;&lt;item&gt;146&lt;/item&gt;&lt;item&gt;172&lt;/item&gt;&lt;item&gt;196&lt;/item&gt;&lt;item&gt;202&lt;/item&gt;&lt;item&gt;237&lt;/item&gt;&lt;item&gt;263&lt;/item&gt;&lt;item&gt;265&lt;/item&gt;&lt;item&gt;314&lt;/item&gt;&lt;item&gt;317&lt;/item&gt;&lt;item&gt;333&lt;/item&gt;&lt;item&gt;334&lt;/item&gt;&lt;item&gt;338&lt;/item&gt;&lt;item&gt;348&lt;/item&gt;&lt;item&gt;359&lt;/item&gt;&lt;item&gt;363&lt;/item&gt;&lt;item&gt;364&lt;/item&gt;&lt;item&gt;365&lt;/item&gt;&lt;item&gt;368&lt;/item&gt;&lt;item&gt;371&lt;/item&gt;&lt;item&gt;372&lt;/item&gt;&lt;item&gt;374&lt;/item&gt;&lt;item&gt;376&lt;/item&gt;&lt;item&gt;403&lt;/item&gt;&lt;item&gt;409&lt;/item&gt;&lt;item&gt;411&lt;/item&gt;&lt;item&gt;426&lt;/item&gt;&lt;item&gt;427&lt;/item&gt;&lt;item&gt;434&lt;/item&gt;&lt;item&gt;436&lt;/item&gt;&lt;item&gt;521&lt;/item&gt;&lt;/record-ids&gt;&lt;/item&gt;&lt;/Libraries&gt;"/>
  </w:docVars>
  <w:rsids>
    <w:rsidRoot w:val="00A2101B"/>
    <w:rsid w:val="00005100"/>
    <w:rsid w:val="00005AD9"/>
    <w:rsid w:val="000100D1"/>
    <w:rsid w:val="00021EE0"/>
    <w:rsid w:val="00022787"/>
    <w:rsid w:val="000264DB"/>
    <w:rsid w:val="0003344A"/>
    <w:rsid w:val="000337C0"/>
    <w:rsid w:val="00033DF6"/>
    <w:rsid w:val="00037A82"/>
    <w:rsid w:val="000403EE"/>
    <w:rsid w:val="00044900"/>
    <w:rsid w:val="00047AD5"/>
    <w:rsid w:val="00050633"/>
    <w:rsid w:val="00050E60"/>
    <w:rsid w:val="000536E0"/>
    <w:rsid w:val="0005489B"/>
    <w:rsid w:val="00055CC7"/>
    <w:rsid w:val="00056F3A"/>
    <w:rsid w:val="000578F0"/>
    <w:rsid w:val="000603FB"/>
    <w:rsid w:val="00064346"/>
    <w:rsid w:val="00065DB6"/>
    <w:rsid w:val="00066C77"/>
    <w:rsid w:val="0006770B"/>
    <w:rsid w:val="00067CCE"/>
    <w:rsid w:val="00071D78"/>
    <w:rsid w:val="00075424"/>
    <w:rsid w:val="000757AA"/>
    <w:rsid w:val="00080038"/>
    <w:rsid w:val="00081411"/>
    <w:rsid w:val="00082BAA"/>
    <w:rsid w:val="00083191"/>
    <w:rsid w:val="000836F7"/>
    <w:rsid w:val="000856E5"/>
    <w:rsid w:val="00092BA2"/>
    <w:rsid w:val="00095208"/>
    <w:rsid w:val="00096272"/>
    <w:rsid w:val="0009708D"/>
    <w:rsid w:val="000A1928"/>
    <w:rsid w:val="000B0445"/>
    <w:rsid w:val="000B22DF"/>
    <w:rsid w:val="000B2FCC"/>
    <w:rsid w:val="000B39EA"/>
    <w:rsid w:val="000B7FA5"/>
    <w:rsid w:val="000C14FB"/>
    <w:rsid w:val="000C44CE"/>
    <w:rsid w:val="000C4DA0"/>
    <w:rsid w:val="000C4F48"/>
    <w:rsid w:val="000D22BA"/>
    <w:rsid w:val="000D4E79"/>
    <w:rsid w:val="000D721B"/>
    <w:rsid w:val="000E1BA4"/>
    <w:rsid w:val="000E4809"/>
    <w:rsid w:val="000E56D5"/>
    <w:rsid w:val="000F65E3"/>
    <w:rsid w:val="000F79A9"/>
    <w:rsid w:val="00104368"/>
    <w:rsid w:val="00106299"/>
    <w:rsid w:val="00106837"/>
    <w:rsid w:val="00106A74"/>
    <w:rsid w:val="001074FF"/>
    <w:rsid w:val="00107506"/>
    <w:rsid w:val="00110488"/>
    <w:rsid w:val="00110B25"/>
    <w:rsid w:val="00110F20"/>
    <w:rsid w:val="0011298D"/>
    <w:rsid w:val="00113C52"/>
    <w:rsid w:val="00117207"/>
    <w:rsid w:val="00117BCB"/>
    <w:rsid w:val="00125A75"/>
    <w:rsid w:val="00130CBC"/>
    <w:rsid w:val="00131F91"/>
    <w:rsid w:val="00134A09"/>
    <w:rsid w:val="00134B49"/>
    <w:rsid w:val="00135032"/>
    <w:rsid w:val="00136D4E"/>
    <w:rsid w:val="00142730"/>
    <w:rsid w:val="00143B60"/>
    <w:rsid w:val="001449F8"/>
    <w:rsid w:val="00144EFE"/>
    <w:rsid w:val="00145DA5"/>
    <w:rsid w:val="00147396"/>
    <w:rsid w:val="0014783A"/>
    <w:rsid w:val="00155A1E"/>
    <w:rsid w:val="001579AE"/>
    <w:rsid w:val="001607DC"/>
    <w:rsid w:val="00161945"/>
    <w:rsid w:val="00161F9E"/>
    <w:rsid w:val="0016588E"/>
    <w:rsid w:val="00173A22"/>
    <w:rsid w:val="001757F3"/>
    <w:rsid w:val="00176C58"/>
    <w:rsid w:val="001770A3"/>
    <w:rsid w:val="00177FF8"/>
    <w:rsid w:val="0018318E"/>
    <w:rsid w:val="00183937"/>
    <w:rsid w:val="00185FC9"/>
    <w:rsid w:val="00186E11"/>
    <w:rsid w:val="001875C1"/>
    <w:rsid w:val="00193E1E"/>
    <w:rsid w:val="00194037"/>
    <w:rsid w:val="00195115"/>
    <w:rsid w:val="0019570B"/>
    <w:rsid w:val="00197209"/>
    <w:rsid w:val="00197D7D"/>
    <w:rsid w:val="001A1781"/>
    <w:rsid w:val="001A1EA7"/>
    <w:rsid w:val="001A5DD4"/>
    <w:rsid w:val="001A68E8"/>
    <w:rsid w:val="001B0835"/>
    <w:rsid w:val="001B2C66"/>
    <w:rsid w:val="001B3457"/>
    <w:rsid w:val="001B7A68"/>
    <w:rsid w:val="001C01D6"/>
    <w:rsid w:val="001C05CE"/>
    <w:rsid w:val="001C12B7"/>
    <w:rsid w:val="001C27EF"/>
    <w:rsid w:val="001C3BF3"/>
    <w:rsid w:val="001C7A8B"/>
    <w:rsid w:val="001D3A4A"/>
    <w:rsid w:val="001D4742"/>
    <w:rsid w:val="001D5E84"/>
    <w:rsid w:val="001D6181"/>
    <w:rsid w:val="001D74CE"/>
    <w:rsid w:val="001E136E"/>
    <w:rsid w:val="001E4B02"/>
    <w:rsid w:val="001E5202"/>
    <w:rsid w:val="001E600B"/>
    <w:rsid w:val="001E7268"/>
    <w:rsid w:val="001F4C90"/>
    <w:rsid w:val="001F75A8"/>
    <w:rsid w:val="00202B56"/>
    <w:rsid w:val="00202C29"/>
    <w:rsid w:val="002040C8"/>
    <w:rsid w:val="00204228"/>
    <w:rsid w:val="00207781"/>
    <w:rsid w:val="002125EC"/>
    <w:rsid w:val="002129B2"/>
    <w:rsid w:val="00216D03"/>
    <w:rsid w:val="00223A91"/>
    <w:rsid w:val="0022501C"/>
    <w:rsid w:val="002342BA"/>
    <w:rsid w:val="002354C7"/>
    <w:rsid w:val="002354FF"/>
    <w:rsid w:val="002429C0"/>
    <w:rsid w:val="00244776"/>
    <w:rsid w:val="002462A3"/>
    <w:rsid w:val="0024661F"/>
    <w:rsid w:val="00247AB0"/>
    <w:rsid w:val="002504CB"/>
    <w:rsid w:val="00250E35"/>
    <w:rsid w:val="002523DB"/>
    <w:rsid w:val="00253106"/>
    <w:rsid w:val="002546EC"/>
    <w:rsid w:val="002549E0"/>
    <w:rsid w:val="00257B3D"/>
    <w:rsid w:val="002607A5"/>
    <w:rsid w:val="00261BD2"/>
    <w:rsid w:val="0026426A"/>
    <w:rsid w:val="0026456B"/>
    <w:rsid w:val="00267E3D"/>
    <w:rsid w:val="0027069F"/>
    <w:rsid w:val="002718D6"/>
    <w:rsid w:val="00274BB5"/>
    <w:rsid w:val="00277301"/>
    <w:rsid w:val="002846E8"/>
    <w:rsid w:val="00285DCF"/>
    <w:rsid w:val="00286FAA"/>
    <w:rsid w:val="002870F1"/>
    <w:rsid w:val="002872B9"/>
    <w:rsid w:val="00287AF7"/>
    <w:rsid w:val="00287B30"/>
    <w:rsid w:val="002907A0"/>
    <w:rsid w:val="00294F68"/>
    <w:rsid w:val="002955C0"/>
    <w:rsid w:val="002A795D"/>
    <w:rsid w:val="002B2C2B"/>
    <w:rsid w:val="002B429D"/>
    <w:rsid w:val="002B4526"/>
    <w:rsid w:val="002B60A7"/>
    <w:rsid w:val="002C0466"/>
    <w:rsid w:val="002C101B"/>
    <w:rsid w:val="002C1718"/>
    <w:rsid w:val="002C253D"/>
    <w:rsid w:val="002C4C93"/>
    <w:rsid w:val="002D14F6"/>
    <w:rsid w:val="002D3A71"/>
    <w:rsid w:val="002D4EC8"/>
    <w:rsid w:val="002D7F99"/>
    <w:rsid w:val="002E244D"/>
    <w:rsid w:val="002E514E"/>
    <w:rsid w:val="002E6F5B"/>
    <w:rsid w:val="002E7088"/>
    <w:rsid w:val="002F0126"/>
    <w:rsid w:val="002F1077"/>
    <w:rsid w:val="002F1C76"/>
    <w:rsid w:val="002F2BA3"/>
    <w:rsid w:val="002F44D7"/>
    <w:rsid w:val="002F6754"/>
    <w:rsid w:val="00300F72"/>
    <w:rsid w:val="00304E92"/>
    <w:rsid w:val="00305005"/>
    <w:rsid w:val="00306610"/>
    <w:rsid w:val="0031199E"/>
    <w:rsid w:val="00312C32"/>
    <w:rsid w:val="00313FB8"/>
    <w:rsid w:val="00315960"/>
    <w:rsid w:val="003159C1"/>
    <w:rsid w:val="00316EAC"/>
    <w:rsid w:val="003218D5"/>
    <w:rsid w:val="003220FD"/>
    <w:rsid w:val="00324769"/>
    <w:rsid w:val="00327015"/>
    <w:rsid w:val="00327734"/>
    <w:rsid w:val="003325DD"/>
    <w:rsid w:val="003335C7"/>
    <w:rsid w:val="003378F6"/>
    <w:rsid w:val="00342E07"/>
    <w:rsid w:val="00345AC8"/>
    <w:rsid w:val="003545AC"/>
    <w:rsid w:val="00356D94"/>
    <w:rsid w:val="003572E9"/>
    <w:rsid w:val="0036671B"/>
    <w:rsid w:val="00370140"/>
    <w:rsid w:val="00371C72"/>
    <w:rsid w:val="00373A50"/>
    <w:rsid w:val="00374E3E"/>
    <w:rsid w:val="00375097"/>
    <w:rsid w:val="00375BCC"/>
    <w:rsid w:val="00381CD4"/>
    <w:rsid w:val="00382876"/>
    <w:rsid w:val="003834E3"/>
    <w:rsid w:val="003847FB"/>
    <w:rsid w:val="00385DD2"/>
    <w:rsid w:val="00385EFF"/>
    <w:rsid w:val="00386568"/>
    <w:rsid w:val="00387D53"/>
    <w:rsid w:val="00393245"/>
    <w:rsid w:val="0039397A"/>
    <w:rsid w:val="00394136"/>
    <w:rsid w:val="00396903"/>
    <w:rsid w:val="00397B8E"/>
    <w:rsid w:val="003A14FD"/>
    <w:rsid w:val="003A2B15"/>
    <w:rsid w:val="003A2DC9"/>
    <w:rsid w:val="003A307F"/>
    <w:rsid w:val="003A481D"/>
    <w:rsid w:val="003A5B09"/>
    <w:rsid w:val="003B18FF"/>
    <w:rsid w:val="003B1B65"/>
    <w:rsid w:val="003B1F6E"/>
    <w:rsid w:val="003B4EA5"/>
    <w:rsid w:val="003B56EA"/>
    <w:rsid w:val="003B7D37"/>
    <w:rsid w:val="003B7FCF"/>
    <w:rsid w:val="003C0FB0"/>
    <w:rsid w:val="003C1F8A"/>
    <w:rsid w:val="003C26CE"/>
    <w:rsid w:val="003C68B2"/>
    <w:rsid w:val="003D0FA4"/>
    <w:rsid w:val="003D33DF"/>
    <w:rsid w:val="003D38AC"/>
    <w:rsid w:val="003D7003"/>
    <w:rsid w:val="003E4609"/>
    <w:rsid w:val="003E61CB"/>
    <w:rsid w:val="003F3E1B"/>
    <w:rsid w:val="003F531E"/>
    <w:rsid w:val="003F60A5"/>
    <w:rsid w:val="003F781B"/>
    <w:rsid w:val="004027CB"/>
    <w:rsid w:val="004041CC"/>
    <w:rsid w:val="0040500F"/>
    <w:rsid w:val="00405EDF"/>
    <w:rsid w:val="00406FDE"/>
    <w:rsid w:val="00411B0E"/>
    <w:rsid w:val="00416260"/>
    <w:rsid w:val="004209EE"/>
    <w:rsid w:val="00424379"/>
    <w:rsid w:val="00426513"/>
    <w:rsid w:val="004276E8"/>
    <w:rsid w:val="004316AD"/>
    <w:rsid w:val="00434D9F"/>
    <w:rsid w:val="00434FA9"/>
    <w:rsid w:val="00435A4D"/>
    <w:rsid w:val="00440A26"/>
    <w:rsid w:val="0044174C"/>
    <w:rsid w:val="0044185B"/>
    <w:rsid w:val="00441E3C"/>
    <w:rsid w:val="004546AE"/>
    <w:rsid w:val="0045513D"/>
    <w:rsid w:val="00462F2D"/>
    <w:rsid w:val="0046327B"/>
    <w:rsid w:val="0046369A"/>
    <w:rsid w:val="00465E5F"/>
    <w:rsid w:val="004718C5"/>
    <w:rsid w:val="00475F99"/>
    <w:rsid w:val="00484D27"/>
    <w:rsid w:val="00491AA0"/>
    <w:rsid w:val="00494DCA"/>
    <w:rsid w:val="00495A05"/>
    <w:rsid w:val="00497CC3"/>
    <w:rsid w:val="004A2491"/>
    <w:rsid w:val="004A6DA5"/>
    <w:rsid w:val="004B418D"/>
    <w:rsid w:val="004B4C21"/>
    <w:rsid w:val="004B6826"/>
    <w:rsid w:val="004B7873"/>
    <w:rsid w:val="004C3221"/>
    <w:rsid w:val="004C4113"/>
    <w:rsid w:val="004C5FDC"/>
    <w:rsid w:val="004C7AE2"/>
    <w:rsid w:val="004D1E13"/>
    <w:rsid w:val="004D2DC6"/>
    <w:rsid w:val="004E3032"/>
    <w:rsid w:val="004E7544"/>
    <w:rsid w:val="004F334A"/>
    <w:rsid w:val="004F3EBE"/>
    <w:rsid w:val="004F5486"/>
    <w:rsid w:val="004F667F"/>
    <w:rsid w:val="00504E77"/>
    <w:rsid w:val="005055D2"/>
    <w:rsid w:val="00505ECF"/>
    <w:rsid w:val="00510D96"/>
    <w:rsid w:val="00512508"/>
    <w:rsid w:val="00515F72"/>
    <w:rsid w:val="0052284C"/>
    <w:rsid w:val="00523305"/>
    <w:rsid w:val="005305F0"/>
    <w:rsid w:val="00530A90"/>
    <w:rsid w:val="00532E2A"/>
    <w:rsid w:val="0053312B"/>
    <w:rsid w:val="00534795"/>
    <w:rsid w:val="00550EFF"/>
    <w:rsid w:val="00552088"/>
    <w:rsid w:val="00557224"/>
    <w:rsid w:val="0056081E"/>
    <w:rsid w:val="00561EE8"/>
    <w:rsid w:val="005647F8"/>
    <w:rsid w:val="005659FD"/>
    <w:rsid w:val="00566209"/>
    <w:rsid w:val="00566E97"/>
    <w:rsid w:val="0057088F"/>
    <w:rsid w:val="00571D0D"/>
    <w:rsid w:val="00575B4A"/>
    <w:rsid w:val="00576F1A"/>
    <w:rsid w:val="00580CF6"/>
    <w:rsid w:val="00581ECC"/>
    <w:rsid w:val="00584BA4"/>
    <w:rsid w:val="00586025"/>
    <w:rsid w:val="0059027E"/>
    <w:rsid w:val="00590874"/>
    <w:rsid w:val="00590B13"/>
    <w:rsid w:val="00590E45"/>
    <w:rsid w:val="00590F8A"/>
    <w:rsid w:val="00595646"/>
    <w:rsid w:val="00595883"/>
    <w:rsid w:val="00595F29"/>
    <w:rsid w:val="005A04EC"/>
    <w:rsid w:val="005A14F6"/>
    <w:rsid w:val="005B201C"/>
    <w:rsid w:val="005B5970"/>
    <w:rsid w:val="005B5E3E"/>
    <w:rsid w:val="005D6E57"/>
    <w:rsid w:val="005D77B6"/>
    <w:rsid w:val="005E1569"/>
    <w:rsid w:val="005E4BE1"/>
    <w:rsid w:val="005E6166"/>
    <w:rsid w:val="005F7310"/>
    <w:rsid w:val="006026AB"/>
    <w:rsid w:val="00602933"/>
    <w:rsid w:val="00603621"/>
    <w:rsid w:val="00603A54"/>
    <w:rsid w:val="006069C5"/>
    <w:rsid w:val="00612B0D"/>
    <w:rsid w:val="00615495"/>
    <w:rsid w:val="00616A98"/>
    <w:rsid w:val="006173B1"/>
    <w:rsid w:val="00620BA6"/>
    <w:rsid w:val="00621267"/>
    <w:rsid w:val="00622A14"/>
    <w:rsid w:val="0062325A"/>
    <w:rsid w:val="006273F9"/>
    <w:rsid w:val="0063312D"/>
    <w:rsid w:val="00633B02"/>
    <w:rsid w:val="006350E9"/>
    <w:rsid w:val="00641C3E"/>
    <w:rsid w:val="00650472"/>
    <w:rsid w:val="006519B2"/>
    <w:rsid w:val="00652BA6"/>
    <w:rsid w:val="006542B4"/>
    <w:rsid w:val="00655234"/>
    <w:rsid w:val="006563B5"/>
    <w:rsid w:val="006602AA"/>
    <w:rsid w:val="00666491"/>
    <w:rsid w:val="006675E0"/>
    <w:rsid w:val="00673C98"/>
    <w:rsid w:val="00677479"/>
    <w:rsid w:val="00691089"/>
    <w:rsid w:val="006923A4"/>
    <w:rsid w:val="006A2429"/>
    <w:rsid w:val="006A36F2"/>
    <w:rsid w:val="006A736A"/>
    <w:rsid w:val="006A7801"/>
    <w:rsid w:val="006A79FA"/>
    <w:rsid w:val="006B08E2"/>
    <w:rsid w:val="006B231A"/>
    <w:rsid w:val="006B5909"/>
    <w:rsid w:val="006C1986"/>
    <w:rsid w:val="006C39FF"/>
    <w:rsid w:val="006C593B"/>
    <w:rsid w:val="006C619F"/>
    <w:rsid w:val="006C71A9"/>
    <w:rsid w:val="006D1145"/>
    <w:rsid w:val="006D3305"/>
    <w:rsid w:val="006D397F"/>
    <w:rsid w:val="006D4E28"/>
    <w:rsid w:val="006D6269"/>
    <w:rsid w:val="006D728F"/>
    <w:rsid w:val="006F2553"/>
    <w:rsid w:val="006F3E43"/>
    <w:rsid w:val="006F709A"/>
    <w:rsid w:val="006F7D71"/>
    <w:rsid w:val="007010CC"/>
    <w:rsid w:val="00702B0D"/>
    <w:rsid w:val="00704DEF"/>
    <w:rsid w:val="00704E7F"/>
    <w:rsid w:val="007144BA"/>
    <w:rsid w:val="00715E9F"/>
    <w:rsid w:val="007167A6"/>
    <w:rsid w:val="00716963"/>
    <w:rsid w:val="00717152"/>
    <w:rsid w:val="00720AB0"/>
    <w:rsid w:val="00721089"/>
    <w:rsid w:val="007213DD"/>
    <w:rsid w:val="00727F70"/>
    <w:rsid w:val="00733612"/>
    <w:rsid w:val="00736B67"/>
    <w:rsid w:val="007412F9"/>
    <w:rsid w:val="00741E56"/>
    <w:rsid w:val="00742176"/>
    <w:rsid w:val="00744405"/>
    <w:rsid w:val="00746566"/>
    <w:rsid w:val="00747CEB"/>
    <w:rsid w:val="007538E3"/>
    <w:rsid w:val="00753C66"/>
    <w:rsid w:val="007556DE"/>
    <w:rsid w:val="007655CB"/>
    <w:rsid w:val="0076604E"/>
    <w:rsid w:val="00766C40"/>
    <w:rsid w:val="00767A4D"/>
    <w:rsid w:val="007727BF"/>
    <w:rsid w:val="00777035"/>
    <w:rsid w:val="00777AAE"/>
    <w:rsid w:val="007826FC"/>
    <w:rsid w:val="007849B8"/>
    <w:rsid w:val="00785CC4"/>
    <w:rsid w:val="007879C3"/>
    <w:rsid w:val="007907DE"/>
    <w:rsid w:val="00790C95"/>
    <w:rsid w:val="00791F33"/>
    <w:rsid w:val="00792900"/>
    <w:rsid w:val="00793575"/>
    <w:rsid w:val="00795F44"/>
    <w:rsid w:val="007972EF"/>
    <w:rsid w:val="007A0C68"/>
    <w:rsid w:val="007A16F4"/>
    <w:rsid w:val="007A196A"/>
    <w:rsid w:val="007A2929"/>
    <w:rsid w:val="007A2DF3"/>
    <w:rsid w:val="007A6F63"/>
    <w:rsid w:val="007A7966"/>
    <w:rsid w:val="007B1655"/>
    <w:rsid w:val="007B20AE"/>
    <w:rsid w:val="007B20F0"/>
    <w:rsid w:val="007B70A3"/>
    <w:rsid w:val="007C1CCC"/>
    <w:rsid w:val="007C3438"/>
    <w:rsid w:val="007C4305"/>
    <w:rsid w:val="007C6B89"/>
    <w:rsid w:val="007C6C92"/>
    <w:rsid w:val="007D2BD6"/>
    <w:rsid w:val="007D4E7A"/>
    <w:rsid w:val="007D7492"/>
    <w:rsid w:val="007E13C8"/>
    <w:rsid w:val="007E2A56"/>
    <w:rsid w:val="007E3D9B"/>
    <w:rsid w:val="007E6B39"/>
    <w:rsid w:val="007F230F"/>
    <w:rsid w:val="007F2E3A"/>
    <w:rsid w:val="007F40E7"/>
    <w:rsid w:val="007F43C1"/>
    <w:rsid w:val="007F71AC"/>
    <w:rsid w:val="00800043"/>
    <w:rsid w:val="008004F7"/>
    <w:rsid w:val="00800F62"/>
    <w:rsid w:val="00802803"/>
    <w:rsid w:val="008036E8"/>
    <w:rsid w:val="00804B32"/>
    <w:rsid w:val="00804CEE"/>
    <w:rsid w:val="00804FFC"/>
    <w:rsid w:val="008067B8"/>
    <w:rsid w:val="0081014D"/>
    <w:rsid w:val="00812381"/>
    <w:rsid w:val="00812942"/>
    <w:rsid w:val="00814145"/>
    <w:rsid w:val="00820FD1"/>
    <w:rsid w:val="0082184F"/>
    <w:rsid w:val="0082248E"/>
    <w:rsid w:val="008249B7"/>
    <w:rsid w:val="0082568D"/>
    <w:rsid w:val="00834FCC"/>
    <w:rsid w:val="00837B97"/>
    <w:rsid w:val="00841D4F"/>
    <w:rsid w:val="0084397F"/>
    <w:rsid w:val="00844C2B"/>
    <w:rsid w:val="00846103"/>
    <w:rsid w:val="00851CAF"/>
    <w:rsid w:val="00854498"/>
    <w:rsid w:val="00855DF4"/>
    <w:rsid w:val="00856575"/>
    <w:rsid w:val="0086037A"/>
    <w:rsid w:val="008604E1"/>
    <w:rsid w:val="00861133"/>
    <w:rsid w:val="0086130F"/>
    <w:rsid w:val="00861CC0"/>
    <w:rsid w:val="00862596"/>
    <w:rsid w:val="008753EB"/>
    <w:rsid w:val="008759C1"/>
    <w:rsid w:val="0087609A"/>
    <w:rsid w:val="008776C0"/>
    <w:rsid w:val="00882249"/>
    <w:rsid w:val="00885AA0"/>
    <w:rsid w:val="00885F2C"/>
    <w:rsid w:val="0089336F"/>
    <w:rsid w:val="008A195E"/>
    <w:rsid w:val="008A7D9C"/>
    <w:rsid w:val="008B0045"/>
    <w:rsid w:val="008B27C2"/>
    <w:rsid w:val="008B3BCB"/>
    <w:rsid w:val="008B3E16"/>
    <w:rsid w:val="008B46FA"/>
    <w:rsid w:val="008B7260"/>
    <w:rsid w:val="008C2645"/>
    <w:rsid w:val="008C4C1B"/>
    <w:rsid w:val="008C5BDD"/>
    <w:rsid w:val="008D4813"/>
    <w:rsid w:val="008D4D48"/>
    <w:rsid w:val="008E1A69"/>
    <w:rsid w:val="008E5774"/>
    <w:rsid w:val="008E6374"/>
    <w:rsid w:val="008E660A"/>
    <w:rsid w:val="008E6CAB"/>
    <w:rsid w:val="008E7ADA"/>
    <w:rsid w:val="008F3377"/>
    <w:rsid w:val="008F6F13"/>
    <w:rsid w:val="00900A11"/>
    <w:rsid w:val="0090396A"/>
    <w:rsid w:val="00904095"/>
    <w:rsid w:val="0091317C"/>
    <w:rsid w:val="009174A1"/>
    <w:rsid w:val="0092583A"/>
    <w:rsid w:val="0092603B"/>
    <w:rsid w:val="009266F2"/>
    <w:rsid w:val="00930A95"/>
    <w:rsid w:val="0093329B"/>
    <w:rsid w:val="00933CA1"/>
    <w:rsid w:val="009340AE"/>
    <w:rsid w:val="00937F19"/>
    <w:rsid w:val="0094014B"/>
    <w:rsid w:val="00941840"/>
    <w:rsid w:val="00942059"/>
    <w:rsid w:val="0094211A"/>
    <w:rsid w:val="00942462"/>
    <w:rsid w:val="00944F90"/>
    <w:rsid w:val="00945373"/>
    <w:rsid w:val="00957DFA"/>
    <w:rsid w:val="00960797"/>
    <w:rsid w:val="00976B94"/>
    <w:rsid w:val="0098068D"/>
    <w:rsid w:val="0098411A"/>
    <w:rsid w:val="00986982"/>
    <w:rsid w:val="00995387"/>
    <w:rsid w:val="009A0029"/>
    <w:rsid w:val="009A1460"/>
    <w:rsid w:val="009A5059"/>
    <w:rsid w:val="009B36D9"/>
    <w:rsid w:val="009C0208"/>
    <w:rsid w:val="009C294E"/>
    <w:rsid w:val="009C4408"/>
    <w:rsid w:val="009C795C"/>
    <w:rsid w:val="009D5323"/>
    <w:rsid w:val="009E21C6"/>
    <w:rsid w:val="009E400A"/>
    <w:rsid w:val="009E485E"/>
    <w:rsid w:val="009E72F1"/>
    <w:rsid w:val="009F474C"/>
    <w:rsid w:val="009F6DD7"/>
    <w:rsid w:val="00A04339"/>
    <w:rsid w:val="00A2101B"/>
    <w:rsid w:val="00A21A1F"/>
    <w:rsid w:val="00A221FF"/>
    <w:rsid w:val="00A23082"/>
    <w:rsid w:val="00A26304"/>
    <w:rsid w:val="00A2789F"/>
    <w:rsid w:val="00A34B6B"/>
    <w:rsid w:val="00A36777"/>
    <w:rsid w:val="00A44152"/>
    <w:rsid w:val="00A4492D"/>
    <w:rsid w:val="00A46718"/>
    <w:rsid w:val="00A47436"/>
    <w:rsid w:val="00A51B20"/>
    <w:rsid w:val="00A5245B"/>
    <w:rsid w:val="00A54AE6"/>
    <w:rsid w:val="00A56D88"/>
    <w:rsid w:val="00A605C3"/>
    <w:rsid w:val="00A612CF"/>
    <w:rsid w:val="00A61A3C"/>
    <w:rsid w:val="00A63142"/>
    <w:rsid w:val="00A635B4"/>
    <w:rsid w:val="00A70425"/>
    <w:rsid w:val="00A73D18"/>
    <w:rsid w:val="00A74DE9"/>
    <w:rsid w:val="00A74FB0"/>
    <w:rsid w:val="00A77A87"/>
    <w:rsid w:val="00A81509"/>
    <w:rsid w:val="00A83A2F"/>
    <w:rsid w:val="00A84C58"/>
    <w:rsid w:val="00A862F1"/>
    <w:rsid w:val="00A94EAF"/>
    <w:rsid w:val="00A956DD"/>
    <w:rsid w:val="00A97385"/>
    <w:rsid w:val="00A97688"/>
    <w:rsid w:val="00AA19A0"/>
    <w:rsid w:val="00AA21B4"/>
    <w:rsid w:val="00AA2EB8"/>
    <w:rsid w:val="00AA75BF"/>
    <w:rsid w:val="00AA7DBD"/>
    <w:rsid w:val="00AB1ADA"/>
    <w:rsid w:val="00AC03CA"/>
    <w:rsid w:val="00AC04B0"/>
    <w:rsid w:val="00AC23BC"/>
    <w:rsid w:val="00AC3EAF"/>
    <w:rsid w:val="00AC660C"/>
    <w:rsid w:val="00AC6F3B"/>
    <w:rsid w:val="00AC70BF"/>
    <w:rsid w:val="00AC7991"/>
    <w:rsid w:val="00AD0664"/>
    <w:rsid w:val="00AD5E45"/>
    <w:rsid w:val="00AE0994"/>
    <w:rsid w:val="00AE3307"/>
    <w:rsid w:val="00AF104D"/>
    <w:rsid w:val="00AF15B3"/>
    <w:rsid w:val="00AF343F"/>
    <w:rsid w:val="00AF4063"/>
    <w:rsid w:val="00AF7A0D"/>
    <w:rsid w:val="00B01515"/>
    <w:rsid w:val="00B12C71"/>
    <w:rsid w:val="00B1406D"/>
    <w:rsid w:val="00B1409A"/>
    <w:rsid w:val="00B14ACE"/>
    <w:rsid w:val="00B2172A"/>
    <w:rsid w:val="00B2234C"/>
    <w:rsid w:val="00B252FF"/>
    <w:rsid w:val="00B409EE"/>
    <w:rsid w:val="00B40D74"/>
    <w:rsid w:val="00B414C7"/>
    <w:rsid w:val="00B42BAB"/>
    <w:rsid w:val="00B4319F"/>
    <w:rsid w:val="00B44348"/>
    <w:rsid w:val="00B458E3"/>
    <w:rsid w:val="00B474F1"/>
    <w:rsid w:val="00B51139"/>
    <w:rsid w:val="00B52E84"/>
    <w:rsid w:val="00B579C7"/>
    <w:rsid w:val="00B7192D"/>
    <w:rsid w:val="00B7211C"/>
    <w:rsid w:val="00B72417"/>
    <w:rsid w:val="00B74E4D"/>
    <w:rsid w:val="00B7642B"/>
    <w:rsid w:val="00B774BA"/>
    <w:rsid w:val="00B84128"/>
    <w:rsid w:val="00B86F31"/>
    <w:rsid w:val="00B905B3"/>
    <w:rsid w:val="00B91EF8"/>
    <w:rsid w:val="00B9226F"/>
    <w:rsid w:val="00B92971"/>
    <w:rsid w:val="00B96140"/>
    <w:rsid w:val="00BA0A32"/>
    <w:rsid w:val="00BA1326"/>
    <w:rsid w:val="00BA3A98"/>
    <w:rsid w:val="00BA4243"/>
    <w:rsid w:val="00BA6161"/>
    <w:rsid w:val="00BB2E4C"/>
    <w:rsid w:val="00BB3B52"/>
    <w:rsid w:val="00BB55F2"/>
    <w:rsid w:val="00BC1462"/>
    <w:rsid w:val="00BC4917"/>
    <w:rsid w:val="00BC6C5F"/>
    <w:rsid w:val="00BD0BBF"/>
    <w:rsid w:val="00BD10B3"/>
    <w:rsid w:val="00BD421F"/>
    <w:rsid w:val="00BD455D"/>
    <w:rsid w:val="00BE1320"/>
    <w:rsid w:val="00BE1D9A"/>
    <w:rsid w:val="00BE208D"/>
    <w:rsid w:val="00BE2A26"/>
    <w:rsid w:val="00BE6BC7"/>
    <w:rsid w:val="00BE75DE"/>
    <w:rsid w:val="00BF268A"/>
    <w:rsid w:val="00BF3F3A"/>
    <w:rsid w:val="00BF6629"/>
    <w:rsid w:val="00C02FC2"/>
    <w:rsid w:val="00C06E95"/>
    <w:rsid w:val="00C16BED"/>
    <w:rsid w:val="00C1754C"/>
    <w:rsid w:val="00C2043E"/>
    <w:rsid w:val="00C24DE1"/>
    <w:rsid w:val="00C2564C"/>
    <w:rsid w:val="00C25876"/>
    <w:rsid w:val="00C330D7"/>
    <w:rsid w:val="00C41E9C"/>
    <w:rsid w:val="00C422F2"/>
    <w:rsid w:val="00C43F5F"/>
    <w:rsid w:val="00C44123"/>
    <w:rsid w:val="00C44FD7"/>
    <w:rsid w:val="00C506D4"/>
    <w:rsid w:val="00C510A2"/>
    <w:rsid w:val="00C511C8"/>
    <w:rsid w:val="00C5313A"/>
    <w:rsid w:val="00C5315A"/>
    <w:rsid w:val="00C610AD"/>
    <w:rsid w:val="00C616CB"/>
    <w:rsid w:val="00C64217"/>
    <w:rsid w:val="00C64A6A"/>
    <w:rsid w:val="00C674AC"/>
    <w:rsid w:val="00C701AD"/>
    <w:rsid w:val="00C74E7C"/>
    <w:rsid w:val="00C75632"/>
    <w:rsid w:val="00C77D2D"/>
    <w:rsid w:val="00C8724D"/>
    <w:rsid w:val="00C91872"/>
    <w:rsid w:val="00C9500E"/>
    <w:rsid w:val="00C95D51"/>
    <w:rsid w:val="00C9623A"/>
    <w:rsid w:val="00CA09BF"/>
    <w:rsid w:val="00CA0C94"/>
    <w:rsid w:val="00CA3111"/>
    <w:rsid w:val="00CA3A09"/>
    <w:rsid w:val="00CA4ADB"/>
    <w:rsid w:val="00CA5F01"/>
    <w:rsid w:val="00CB387E"/>
    <w:rsid w:val="00CB3A41"/>
    <w:rsid w:val="00CB4108"/>
    <w:rsid w:val="00CB448B"/>
    <w:rsid w:val="00CB484B"/>
    <w:rsid w:val="00CB7AD7"/>
    <w:rsid w:val="00CC1D3E"/>
    <w:rsid w:val="00CC24CC"/>
    <w:rsid w:val="00CC2D4F"/>
    <w:rsid w:val="00CC3565"/>
    <w:rsid w:val="00CC4A4C"/>
    <w:rsid w:val="00CD09FC"/>
    <w:rsid w:val="00CD3A16"/>
    <w:rsid w:val="00CD3D85"/>
    <w:rsid w:val="00CD44DC"/>
    <w:rsid w:val="00CE777D"/>
    <w:rsid w:val="00CF1FA2"/>
    <w:rsid w:val="00CF75AF"/>
    <w:rsid w:val="00D000E3"/>
    <w:rsid w:val="00D01C0D"/>
    <w:rsid w:val="00D02978"/>
    <w:rsid w:val="00D02F67"/>
    <w:rsid w:val="00D038BA"/>
    <w:rsid w:val="00D03ED2"/>
    <w:rsid w:val="00D05FAE"/>
    <w:rsid w:val="00D114C6"/>
    <w:rsid w:val="00D123F2"/>
    <w:rsid w:val="00D1377E"/>
    <w:rsid w:val="00D138FB"/>
    <w:rsid w:val="00D14318"/>
    <w:rsid w:val="00D15E37"/>
    <w:rsid w:val="00D176E5"/>
    <w:rsid w:val="00D21E05"/>
    <w:rsid w:val="00D220F9"/>
    <w:rsid w:val="00D22B9F"/>
    <w:rsid w:val="00D3069C"/>
    <w:rsid w:val="00D3280A"/>
    <w:rsid w:val="00D331DD"/>
    <w:rsid w:val="00D36B00"/>
    <w:rsid w:val="00D40280"/>
    <w:rsid w:val="00D4174E"/>
    <w:rsid w:val="00D41C82"/>
    <w:rsid w:val="00D4554E"/>
    <w:rsid w:val="00D60FB3"/>
    <w:rsid w:val="00D65344"/>
    <w:rsid w:val="00D655C1"/>
    <w:rsid w:val="00D71822"/>
    <w:rsid w:val="00D74DC9"/>
    <w:rsid w:val="00D755B4"/>
    <w:rsid w:val="00D77716"/>
    <w:rsid w:val="00D8008E"/>
    <w:rsid w:val="00D83D5C"/>
    <w:rsid w:val="00D91BDA"/>
    <w:rsid w:val="00D92C6A"/>
    <w:rsid w:val="00D94301"/>
    <w:rsid w:val="00D96D43"/>
    <w:rsid w:val="00D97248"/>
    <w:rsid w:val="00DA1288"/>
    <w:rsid w:val="00DA2306"/>
    <w:rsid w:val="00DA40B5"/>
    <w:rsid w:val="00DA444F"/>
    <w:rsid w:val="00DA47AF"/>
    <w:rsid w:val="00DA5851"/>
    <w:rsid w:val="00DA5935"/>
    <w:rsid w:val="00DA5F37"/>
    <w:rsid w:val="00DB0A91"/>
    <w:rsid w:val="00DB1414"/>
    <w:rsid w:val="00DB18D5"/>
    <w:rsid w:val="00DB43C0"/>
    <w:rsid w:val="00DB550D"/>
    <w:rsid w:val="00DB65F4"/>
    <w:rsid w:val="00DB7683"/>
    <w:rsid w:val="00DC5245"/>
    <w:rsid w:val="00DC6A82"/>
    <w:rsid w:val="00DD7799"/>
    <w:rsid w:val="00DD7852"/>
    <w:rsid w:val="00DE568C"/>
    <w:rsid w:val="00E0291F"/>
    <w:rsid w:val="00E06EC7"/>
    <w:rsid w:val="00E10A9D"/>
    <w:rsid w:val="00E11CD1"/>
    <w:rsid w:val="00E159E5"/>
    <w:rsid w:val="00E15BC1"/>
    <w:rsid w:val="00E17AC0"/>
    <w:rsid w:val="00E2088A"/>
    <w:rsid w:val="00E21A0A"/>
    <w:rsid w:val="00E2621B"/>
    <w:rsid w:val="00E26DF2"/>
    <w:rsid w:val="00E30BC0"/>
    <w:rsid w:val="00E31CD6"/>
    <w:rsid w:val="00E322CA"/>
    <w:rsid w:val="00E32547"/>
    <w:rsid w:val="00E32814"/>
    <w:rsid w:val="00E3464B"/>
    <w:rsid w:val="00E378FE"/>
    <w:rsid w:val="00E4444D"/>
    <w:rsid w:val="00E464BF"/>
    <w:rsid w:val="00E479E9"/>
    <w:rsid w:val="00E47F3F"/>
    <w:rsid w:val="00E47F88"/>
    <w:rsid w:val="00E52584"/>
    <w:rsid w:val="00E55531"/>
    <w:rsid w:val="00E5556C"/>
    <w:rsid w:val="00E5584B"/>
    <w:rsid w:val="00E56A63"/>
    <w:rsid w:val="00E6354A"/>
    <w:rsid w:val="00E642A7"/>
    <w:rsid w:val="00E6465D"/>
    <w:rsid w:val="00E67D1D"/>
    <w:rsid w:val="00E7644C"/>
    <w:rsid w:val="00E76F78"/>
    <w:rsid w:val="00E830B7"/>
    <w:rsid w:val="00E8427F"/>
    <w:rsid w:val="00E864B5"/>
    <w:rsid w:val="00E91110"/>
    <w:rsid w:val="00E914E5"/>
    <w:rsid w:val="00E91604"/>
    <w:rsid w:val="00E979CF"/>
    <w:rsid w:val="00EA0A63"/>
    <w:rsid w:val="00EA336D"/>
    <w:rsid w:val="00EA3A9B"/>
    <w:rsid w:val="00EA404E"/>
    <w:rsid w:val="00EA50BD"/>
    <w:rsid w:val="00EA5391"/>
    <w:rsid w:val="00EA6C31"/>
    <w:rsid w:val="00EA7665"/>
    <w:rsid w:val="00EB19CC"/>
    <w:rsid w:val="00EB2DBC"/>
    <w:rsid w:val="00EB2F51"/>
    <w:rsid w:val="00EB4254"/>
    <w:rsid w:val="00EC23AD"/>
    <w:rsid w:val="00EC5C0C"/>
    <w:rsid w:val="00ED34FB"/>
    <w:rsid w:val="00ED42EC"/>
    <w:rsid w:val="00ED787B"/>
    <w:rsid w:val="00ED78FD"/>
    <w:rsid w:val="00EE11B2"/>
    <w:rsid w:val="00EE2FBD"/>
    <w:rsid w:val="00EE56FC"/>
    <w:rsid w:val="00EE5C15"/>
    <w:rsid w:val="00EF2E5A"/>
    <w:rsid w:val="00EF45C1"/>
    <w:rsid w:val="00EF5CBE"/>
    <w:rsid w:val="00EF725E"/>
    <w:rsid w:val="00F010EE"/>
    <w:rsid w:val="00F0149B"/>
    <w:rsid w:val="00F01C4B"/>
    <w:rsid w:val="00F01DBE"/>
    <w:rsid w:val="00F07F0C"/>
    <w:rsid w:val="00F07FEB"/>
    <w:rsid w:val="00F12806"/>
    <w:rsid w:val="00F13ED1"/>
    <w:rsid w:val="00F1606E"/>
    <w:rsid w:val="00F16A31"/>
    <w:rsid w:val="00F21197"/>
    <w:rsid w:val="00F21CA3"/>
    <w:rsid w:val="00F26A49"/>
    <w:rsid w:val="00F36164"/>
    <w:rsid w:val="00F36404"/>
    <w:rsid w:val="00F40FEE"/>
    <w:rsid w:val="00F4345A"/>
    <w:rsid w:val="00F47432"/>
    <w:rsid w:val="00F60727"/>
    <w:rsid w:val="00F608F5"/>
    <w:rsid w:val="00F60C86"/>
    <w:rsid w:val="00F63983"/>
    <w:rsid w:val="00F66726"/>
    <w:rsid w:val="00F712D7"/>
    <w:rsid w:val="00F72749"/>
    <w:rsid w:val="00F86B53"/>
    <w:rsid w:val="00F92321"/>
    <w:rsid w:val="00F92659"/>
    <w:rsid w:val="00F929C4"/>
    <w:rsid w:val="00F93799"/>
    <w:rsid w:val="00F95D84"/>
    <w:rsid w:val="00FA107D"/>
    <w:rsid w:val="00FA2988"/>
    <w:rsid w:val="00FA2A44"/>
    <w:rsid w:val="00FA7B88"/>
    <w:rsid w:val="00FB086F"/>
    <w:rsid w:val="00FB1197"/>
    <w:rsid w:val="00FB3D76"/>
    <w:rsid w:val="00FC11DC"/>
    <w:rsid w:val="00FC2523"/>
    <w:rsid w:val="00FC278E"/>
    <w:rsid w:val="00FC68D6"/>
    <w:rsid w:val="00FC6BF1"/>
    <w:rsid w:val="00FC785E"/>
    <w:rsid w:val="00FD1374"/>
    <w:rsid w:val="00FD65BA"/>
    <w:rsid w:val="00FE0A7B"/>
    <w:rsid w:val="00FE4DE9"/>
    <w:rsid w:val="00FE7B4C"/>
    <w:rsid w:val="00FF1656"/>
    <w:rsid w:val="00FF2D3C"/>
    <w:rsid w:val="00FF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981D3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3A4A"/>
    <w:rPr>
      <w:color w:val="0000FF" w:themeColor="hyperlink"/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44BA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F92659"/>
    <w:pPr>
      <w:spacing w:line="240" w:lineRule="auto"/>
    </w:pPr>
    <w:rPr>
      <w:rFonts w:ascii="Calibri" w:hAnsi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HAnsi" w:hAnsiTheme="minorHAnsi" w:cstheme="minorBidi"/>
      <w:bdr w:val="none" w:sz="0" w:space="0" w:color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8776C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1D6"/>
    <w:rPr>
      <w:rFonts w:ascii="Segoe UI" w:eastAsiaTheme="minorHAnsi" w:hAnsi="Segoe UI" w:cs="Segoe UI"/>
      <w:sz w:val="18"/>
      <w:szCs w:val="18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1D6"/>
    <w:rPr>
      <w:rFonts w:asciiTheme="minorHAnsi" w:eastAsiaTheme="minorHAnsi" w:hAnsiTheme="minorHAnsi" w:cstheme="minorBidi"/>
      <w:b/>
      <w:bCs/>
      <w:sz w:val="24"/>
      <w:szCs w:val="24"/>
      <w:bdr w:val="none" w:sz="0" w:space="0" w:color="auto"/>
    </w:rPr>
  </w:style>
  <w:style w:type="paragraph" w:styleId="Revision">
    <w:name w:val="Revision"/>
    <w:hidden/>
    <w:uiPriority w:val="99"/>
    <w:semiHidden/>
    <w:rsid w:val="00D718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customStyle="1" w:styleId="jrnl">
    <w:name w:val="jrnl"/>
    <w:basedOn w:val="DefaultParagraphFont"/>
    <w:rsid w:val="007655CB"/>
  </w:style>
  <w:style w:type="paragraph" w:styleId="ListParagraph">
    <w:name w:val="List Paragraph"/>
    <w:basedOn w:val="Normal"/>
    <w:uiPriority w:val="99"/>
    <w:qFormat/>
    <w:rsid w:val="004050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4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00F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0500F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customStyle="1" w:styleId="CM5">
    <w:name w:val="CM5"/>
    <w:basedOn w:val="Normal"/>
    <w:next w:val="Normal"/>
    <w:uiPriority w:val="99"/>
    <w:rsid w:val="00A63142"/>
    <w:pPr>
      <w:widowControl w:val="0"/>
      <w:autoSpaceDE w:val="0"/>
      <w:autoSpaceDN w:val="0"/>
      <w:adjustRightInd w:val="0"/>
      <w:spacing w:after="0" w:line="253" w:lineRule="atLeast"/>
    </w:pPr>
    <w:rPr>
      <w:rFonts w:ascii="Arial" w:eastAsia="Times New Roman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rsid w:val="00F92659"/>
    <w:pPr>
      <w:spacing w:after="0"/>
      <w:jc w:val="center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40500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3A4A"/>
    <w:rPr>
      <w:color w:val="0000FF" w:themeColor="hyperlink"/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144BA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F92659"/>
    <w:pPr>
      <w:spacing w:line="240" w:lineRule="auto"/>
    </w:pPr>
    <w:rPr>
      <w:rFonts w:ascii="Calibri" w:hAnsi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HAnsi" w:hAnsiTheme="minorHAnsi" w:cstheme="minorBidi"/>
      <w:bdr w:val="none" w:sz="0" w:space="0" w:color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8776C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1D6"/>
    <w:rPr>
      <w:rFonts w:ascii="Segoe UI" w:eastAsiaTheme="minorHAnsi" w:hAnsi="Segoe UI" w:cs="Segoe UI"/>
      <w:sz w:val="18"/>
      <w:szCs w:val="18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1D6"/>
    <w:rPr>
      <w:rFonts w:asciiTheme="minorHAnsi" w:eastAsiaTheme="minorHAnsi" w:hAnsiTheme="minorHAnsi" w:cstheme="minorBidi"/>
      <w:b/>
      <w:bCs/>
      <w:sz w:val="24"/>
      <w:szCs w:val="24"/>
      <w:bdr w:val="none" w:sz="0" w:space="0" w:color="auto"/>
    </w:rPr>
  </w:style>
  <w:style w:type="paragraph" w:styleId="Revision">
    <w:name w:val="Revision"/>
    <w:hidden/>
    <w:uiPriority w:val="99"/>
    <w:semiHidden/>
    <w:rsid w:val="00D718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character" w:customStyle="1" w:styleId="jrnl">
    <w:name w:val="jrnl"/>
    <w:basedOn w:val="DefaultParagraphFont"/>
    <w:rsid w:val="007655CB"/>
  </w:style>
  <w:style w:type="paragraph" w:styleId="ListParagraph">
    <w:name w:val="List Paragraph"/>
    <w:basedOn w:val="Normal"/>
    <w:uiPriority w:val="99"/>
    <w:qFormat/>
    <w:rsid w:val="004050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4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00F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0500F"/>
    <w:rPr>
      <w:rFonts w:asciiTheme="minorHAnsi" w:eastAsiaTheme="minorHAnsi" w:hAnsiTheme="minorHAnsi" w:cstheme="minorBidi"/>
      <w:sz w:val="22"/>
      <w:szCs w:val="22"/>
      <w:bdr w:val="none" w:sz="0" w:space="0" w:color="auto"/>
    </w:rPr>
  </w:style>
  <w:style w:type="paragraph" w:customStyle="1" w:styleId="CM5">
    <w:name w:val="CM5"/>
    <w:basedOn w:val="Normal"/>
    <w:next w:val="Normal"/>
    <w:uiPriority w:val="99"/>
    <w:rsid w:val="00A63142"/>
    <w:pPr>
      <w:widowControl w:val="0"/>
      <w:autoSpaceDE w:val="0"/>
      <w:autoSpaceDN w:val="0"/>
      <w:adjustRightInd w:val="0"/>
      <w:spacing w:after="0" w:line="253" w:lineRule="atLeast"/>
    </w:pPr>
    <w:rPr>
      <w:rFonts w:ascii="Arial" w:eastAsia="Times New Roman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rsid w:val="00F92659"/>
    <w:pPr>
      <w:spacing w:after="0"/>
      <w:jc w:val="center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40500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496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6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78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2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10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716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50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2186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9.xml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28" Type="http://schemas.microsoft.com/office/2011/relationships/people" Target="people.xml"/><Relationship Id="rId29" Type="http://schemas.microsoft.com/office/2011/relationships/commentsExtended" Target="commentsExtended.xml"/><Relationship Id="rId10" Type="http://schemas.openxmlformats.org/officeDocument/2006/relationships/customXml" Target="../customXml/item10.xml"/><Relationship Id="rId11" Type="http://schemas.openxmlformats.org/officeDocument/2006/relationships/numbering" Target="numbering.xml"/><Relationship Id="rId12" Type="http://schemas.openxmlformats.org/officeDocument/2006/relationships/styles" Target="styles.xml"/><Relationship Id="rId13" Type="http://schemas.microsoft.com/office/2007/relationships/stylesWithEffects" Target="stylesWithEffects.xml"/><Relationship Id="rId14" Type="http://schemas.openxmlformats.org/officeDocument/2006/relationships/settings" Target="settings.xml"/><Relationship Id="rId15" Type="http://schemas.openxmlformats.org/officeDocument/2006/relationships/webSettings" Target="webSettings.xml"/><Relationship Id="rId16" Type="http://schemas.openxmlformats.org/officeDocument/2006/relationships/footnotes" Target="footnotes.xml"/><Relationship Id="rId17" Type="http://schemas.openxmlformats.org/officeDocument/2006/relationships/endnotes" Target="endnotes.xml"/><Relationship Id="rId18" Type="http://schemas.openxmlformats.org/officeDocument/2006/relationships/image" Target="media/image1.png"/><Relationship Id="rId19" Type="http://schemas.openxmlformats.org/officeDocument/2006/relationships/footer" Target="footer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customXml" Target="../customXml/item7.xml"/><Relationship Id="rId8" Type="http://schemas.openxmlformats.org/officeDocument/2006/relationships/customXml" Target="../customXml/item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0B8EE-BF5F-4A48-989B-F6403D687196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0D655D7-6A34-7A4B-8201-1D7726BC67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143E5B-5708-1F4C-87AD-C85FDA0DD2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00F01D-FDC6-054D-ABB9-85C61D42268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8FD247D-1A56-5F4F-BE5E-BD2A7ED638A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F520D0F-E4F8-A84A-846A-21527C10699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8A3C2C5-E01B-0C47-A014-70781EE4C97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7D7F85A-4DDB-4948-A3F4-ACC0CA17902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69DB5AB-B52C-F647-890A-1ED69B46E13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E91D6AF-0628-A94F-8C52-0E35FB687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oup Health Research Institute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li, Karen</dc:creator>
  <cp:lastModifiedBy>Martha Goodrich</cp:lastModifiedBy>
  <cp:revision>2</cp:revision>
  <cp:lastPrinted>2015-04-06T15:34:00Z</cp:lastPrinted>
  <dcterms:created xsi:type="dcterms:W3CDTF">2015-09-14T14:33:00Z</dcterms:created>
  <dcterms:modified xsi:type="dcterms:W3CDTF">2015-09-14T14:33:00Z</dcterms:modified>
</cp:coreProperties>
</file>